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08"/>
          <w:tab w:val="left" w:pos="0" w:leader="none"/>
          <w:tab w:val="left" w:pos="720" w:leader="none"/>
        </w:tabs>
        <w:spacing w:lineRule="auto" w:line="480"/>
        <w:rPr/>
      </w:pPr>
      <w:r>
        <w:rPr/>
        <w:t xml:space="preserve">Additional file 6 </w:t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b/>
          <w:bCs/>
          <w:lang w:val="en-US"/>
        </w:rPr>
        <w:t xml:space="preserve">The deduced sequence for the mouse CPM </w:t>
      </w:r>
      <w:r>
        <w:rPr>
          <w:b/>
          <w:bCs/>
          <w:i/>
          <w:lang w:val="en-US"/>
        </w:rPr>
        <w:t>locus</w:t>
      </w:r>
      <w:r>
        <w:rPr>
          <w:b/>
          <w:bCs/>
          <w:lang w:val="en-US"/>
        </w:rPr>
        <w:t xml:space="preserve"> transcript 03, 07, 09 and 10</w:t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 xml:space="preserve">Mouse CPM </w:t>
      </w:r>
      <w:r>
        <w:rPr>
          <w:b/>
          <w:bCs/>
          <w:i/>
          <w:lang w:val="en-US"/>
        </w:rPr>
        <w:t>locus</w:t>
      </w:r>
      <w:r>
        <w:rPr>
          <w:b/>
          <w:bCs/>
          <w:lang w:val="en-US"/>
        </w:rPr>
        <w:t xml:space="preserve"> transcript 03: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´GTCATGTTTCCATTACTGCAGTTATGAATTTTACTTCCTTCCCCACTGCACACTACTTTAATATTTATTTTTAGGAAATATGATTTCAGACAGCTGATGAATTCTCTTGGTTTTAGACTCTGATTATGTGTGTTTTGTTAGTCATTCCCCATGTTGGGACGTTGGAATACTTTCTGATTCTGTTATAAATGATGATATAAATCCATCGATACATATCTTACATACATGCATTAGTGTACATGCATGCTTTGTCTACAGAATCCAAAGAGGGCATCATATCTCCCTGGAACTGAGGTTCCAACAATAGCAGCTTCCGCGTGGGTGCTGGGAACTTGATGTGGGTCCTCTAGAGAAGCAGCCAGTGCTCTTAACCAGTGAGCTGTCTTTCCAG 3´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Mouse CPM </w:t>
      </w:r>
      <w:r>
        <w:rPr>
          <w:b/>
          <w:bCs/>
          <w:i/>
          <w:lang w:val="en-US"/>
        </w:rPr>
        <w:t>locus</w:t>
      </w:r>
      <w:r>
        <w:rPr>
          <w:b/>
          <w:bCs/>
          <w:lang w:val="en-US"/>
        </w:rPr>
        <w:t xml:space="preserve"> transcript 07:</w:t>
      </w:r>
    </w:p>
    <w:p>
      <w:pPr>
        <w:pStyle w:val="Normal"/>
        <w:rPr/>
      </w:pPr>
      <w:r>
        <w:rPr>
          <w:sz w:val="20"/>
          <w:szCs w:val="20"/>
          <w:lang w:val="en-US"/>
        </w:rPr>
        <w:t>5´TCCAAGAGCCTAAGACGTCTGGCTGTTACAGTGTGGTCCACTGGTGCATTTTGTTCGAACTGCCTCAGGGAGTTTAGAGTTTCTCAGTGATTAATATACACACATATTTGCACAGTTTATAAAGTTGTGGCCTTTGCCAAAAATAAGTAAAATCTCACCACTGGATTTCTTTCCTCCTTAACTTTTCTAGCATGGTTAGGCGCGGTCACGCCAGCCTTCTGTATAAGGTAGCCTGTTTCAGATCTTGGCTGCTGTATAAGGAACAGTGCTAGGCATGGTGACCAGAGCCTTTTCATTAACTGTTGGTTCTGAAATCTGGCAAGTTTGAGAAGGGCAGAGCAGGGTGGGTGTCAATCTCCGGGTCTGAGACAGTCAGCCTGGGGATGTGTGTCTGGGCTCTCAGTGGGCCTGTCACCTGGGTTCTAATTGTTTTATGGAGCCCACACGTGGCTACCAGCCGGTGCCTCTGAGTCTAAAAGGCGCTGTTCCAAGAACACAAAGTCCCAGAACGCAAACAACTGCCCAGCCTTTGCATGTGTCACAGTAGCTAATGTCTCAGCAAAGCAAGTCACACAGTAGGGGACGGGACTTTAGCTATGATTCCTGAGAGGCCTCCAAAGCAATTATCCACTGAACTTGAAGTCACATCTGGGAAACACCTGGGACCTAAGCCTCCAGTCTGTGCCGAGCAAGACCAACCCCCCCCCCCAACACACACACACACACACACACCCCAATAAACCCTACTGTGCTCAGCAAAACCAAGCCCCCACACACCCAAACACCCACACAATAAACTCTGCAAAATCCTTTTCTTTTAAAG</w:t>
      </w:r>
      <w:r>
        <w:rPr>
          <w:color w:val="0000FF"/>
          <w:sz w:val="20"/>
          <w:szCs w:val="20"/>
          <w:lang w:val="en-US"/>
        </w:rPr>
        <w:t>GGAAAACTACAATAATTATGACCTGAACAGAAACTTTCCTGATGCCTTTGAGAATAACAATGTAACAAAGCAACCTGAGACTCTGGCAATCATGGAGTGGCTGAAAACGGAAACATTTGTCCTCTCTGCGAATCTCCATGGGGGTGCCCTGGTGGCCAGTTACCCCTTTGATAATGGCGTACAAG</w:t>
      </w:r>
      <w:r>
        <w:rPr>
          <w:sz w:val="20"/>
          <w:szCs w:val="20"/>
          <w:lang w:val="en-US"/>
        </w:rPr>
        <w:t>GTAAGTGATGTCCATCCCCCACAGCCATCCCCCCCCCCATAGGCCTGAGCTATAAGCACTGCACCTGTGAACTTTGTGGTCCACACTCTTAACTTCTCTCACTGGACTAGAAAAAGCCTAATTTCCCCAACCATGCACAATCTTTCTTGTGATTGGGTTTTTTTTTTTGGGGGGGGGGGCGAGAAAAAGGATAATAACGAATCTCGTGCATGCCAGGGGGCCCTGAAACAGACAGTGTAGCTGAGAGTGCTCTTGAACTTCTGAACCTCTGGTCCTCACAGGCACGCACCATCGGGCAGCTTATGAATACTGAGAATCAAACCCAGGGCTTTGTGCGTCCTAGGCAGGCCCTGTGCAACCTAAGTTATATGGCCAGCTCTTCCTGGAATTCTTAACCAGTGGATGGGAAATGTGGTTGGCCACCATCGGGGAAATCCTACAGCCAGGTGCAGTTTGTATCACAGACTTAGGTTATATGGCTAGAAGAAAATAAAACCAGAATGGTGTATCTTTTTACAATTTTTTTTTTTTGTAATCATGTGAACATTGTTGACTGTTTCTAGCTCTTCTCAATCTGTGAGTCACACACCACCCCTTTGCGGGGTGGGAAATGACCTTTTCACAGGGGTCCCCTAAGACCATCTGCATATCAGATATTTACCTTACGATTCATAACAGTAGCAAAATTACAGTTATGAAGTAGCAATGAAAATAATTTTATGGTTGTGGGGTCGCCACCCACGTGAGGAACTGTGTTAAAGGGTCACAGCTTTAGGAAGGTTGAGAACCGCTGCTTTAGACTCTGTAGCCAGCACTTAGGAGGTGGAGACCAGCCTGTGTACATAGTGAGTTTCAGGACAGCAGGGACTACTTAGAGAGACTGTGTCTCAAG  3´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Mouse CPM </w:t>
      </w:r>
      <w:r>
        <w:rPr>
          <w:b/>
          <w:bCs/>
          <w:i/>
          <w:lang w:val="en-US"/>
        </w:rPr>
        <w:t>locus</w:t>
      </w:r>
      <w:r>
        <w:rPr>
          <w:b/>
          <w:bCs/>
          <w:lang w:val="en-US"/>
        </w:rPr>
        <w:t xml:space="preserve"> transcript 09: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´ATTATTATTCCTCTAAAACCAGTGTCTCTGATTTTAGTTTAATTAATTTTATAGTTTACAGAAATATTTTTAAAGATCTGCTTTTTTCGTTTTGTTTTTTGTGTATGCGTGTATGTTTGTGTGAGTCTATGCCACATGTGTGCAGGAGACCAAAAGAAAGGGGTCAAATCCCCTGGCCTGGAGCCACCTGATGCGGGTACTGGGCACCGAACTCAAGTTTGCTGGGAAAGTACCAGTATCCGTCTTTCCAGCCCTACAGAAATACTTTAAAAAACAATCATATTCTGCTGTCTTTCCCAGCCTGTTTATCCCACTACCTTTTTGCAGTAGAGTCAATAAACTAAATTTTCCTTTTTGCAATATTTTTAACTTAAAATGTCTTTGAGAACATGAGTGCCCCATTTACACCGTGTCCTGTCCTCCTCTGAACCTCTTCTTAAAAACAGCCTGTACCCACATAAAATGTAGCCTCTACCCTCTAACCACGCCCCTACTCCTTTCTAGTTAGAATGCAATTTAAGGGGGAGGGGTGCTCTTGAAATGTAGGA 3´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Mouse CPM </w:t>
      </w:r>
      <w:r>
        <w:rPr>
          <w:b/>
          <w:bCs/>
          <w:i/>
          <w:lang w:val="en-US"/>
        </w:rPr>
        <w:t>locus</w:t>
      </w:r>
      <w:r>
        <w:rPr>
          <w:b/>
          <w:bCs/>
          <w:lang w:val="en-US"/>
        </w:rPr>
        <w:t xml:space="preserve"> transcript10:</w:t>
      </w:r>
    </w:p>
    <w:p>
      <w:pPr>
        <w:pStyle w:val="Normal"/>
        <w:rPr/>
      </w:pPr>
      <w:r>
        <w:rPr>
          <w:sz w:val="20"/>
          <w:szCs w:val="20"/>
          <w:lang w:val="en-US"/>
        </w:rPr>
        <w:t>5´CTTCCACCACTGGTCCTTAACAAAAATGAGATGTGCTTGCTTTGCAG</w:t>
      </w:r>
      <w:r>
        <w:rPr>
          <w:color w:val="0000FF"/>
          <w:sz w:val="20"/>
          <w:szCs w:val="20"/>
          <w:lang w:val="en-US"/>
        </w:rPr>
        <w:t>GGGGAATGCAAGATTACAACTACATCTGGGCCCAGTGCTTTGAAATTACCCTGGAGCTGTCGTGCTGTAAATATCCTCGCGAGGAGAAGCTGCCGCTCTTTTGGAACGATAACAAAGCCTCTTTGATCGAATATATAAAACAGGTGCACCTA</w:t>
      </w:r>
      <w:r>
        <w:rPr>
          <w:b/>
          <w:color w:val="0000FF"/>
          <w:sz w:val="20"/>
          <w:szCs w:val="20"/>
          <w:lang w:val="en-US"/>
        </w:rPr>
        <w:t>GG</w:t>
      </w:r>
      <w:r>
        <w:rPr>
          <w:color w:val="0000FF"/>
          <w:sz w:val="20"/>
          <w:szCs w:val="20"/>
          <w:lang w:val="en-US"/>
        </w:rPr>
        <w:t>GGTAAAGGGTCAAGTGTTCGATCAGAGTGGAGCTCCATTACCGAATGTAATCGTGGAAGTCCAAGACAGAAAGCATATCTGCCCGTTTAGAACCAACAAGCTTGGAGAATACTATCTGCTTCTGCTGCCCGGGTCCTACGTGATCAA</w:t>
      </w:r>
      <w:r>
        <w:rPr>
          <w:b/>
          <w:color w:val="0000FF"/>
          <w:sz w:val="20"/>
          <w:szCs w:val="20"/>
          <w:lang w:val="en-US"/>
        </w:rPr>
        <w:t>TG</w:t>
      </w:r>
      <w:r>
        <w:rPr>
          <w:color w:val="0000FF"/>
          <w:sz w:val="20"/>
          <w:szCs w:val="20"/>
          <w:lang w:val="en-US"/>
        </w:rPr>
        <w:t>TTACAGTCCCTGGACACGACTCCTACCTCACGAAGCTTACTATTCCAGGGAAATCCCAGCCCTTCAGTGCTCTTAAAAAGGATTTTCACCTCCCGCTGCGATGGCAGCCGGATTCCATCTCCGTATCCAATCCTTCGTGCCCGATGATTCCGCTGTACAAATTCATGCCAAGCCACTCGGCTGCCACAAAGCCTAGTCTGGGCGTGTTTTTCATGACTCTTTTGTACGTA</w:t>
      </w:r>
      <w:r>
        <w:rPr>
          <w:color w:val="0000FF"/>
          <w:sz w:val="20"/>
          <w:szCs w:val="20"/>
          <w:u w:val="single"/>
          <w:lang w:val="en-US"/>
        </w:rPr>
        <w:t>TTTTTTAAATAA</w:t>
      </w:r>
      <w:r>
        <w:rPr>
          <w:color w:val="0000FF"/>
          <w:sz w:val="20"/>
          <w:szCs w:val="20"/>
          <w:lang w:val="en-US"/>
        </w:rPr>
        <w:t>AGCAAGGTGTGAAACTCGACTTCCGGGAATCAGGGATTGGTTACTCCCGGTTATGGCAACCCTCCCTCCTGTGGGACTGCGATTGGGACAGACTCCACTGTTTTCCTTAAGAAGAAAACCGGATGTTTCCAAACCTGGCCTAGAGCGACCTGTAACGACCAAATCCATCTTCAGTCTGGATAAAGTGGAGGTCACTGCTTAGCTCATGCTGCCCACACAAACGCCACCCCGAAGGAGTCCCAAACACTTGTAAGAAAGTTCAGAAGCAAAACAGATATCCCTACAAGAAAAACAATTTGTCTACGGAGAGCCACGTGGATCAGAGCCGCAAGGACGGGCACTTTCTGGTCACTTGCTGTGTTACGACCTTTCGTGTTATTTGTAGAGAGCTGATATTGTCTATAAGTGGTTCTCCCCAAAGGAAGAAATTTCTAGATAACGGGACTAAGAGCATTTACTCTTGCCAATGGTCTAAGGCCAAATGAGAGAAAATGGACAAACATGTCTGATGTGGGTACAGATGCAGTGGCCTCTGTCTCCCGTGCCTTTGCCCTTGCCCCCTGCACCTGATGCCACAGTCCTACGAAGATGACCCCTCCTGTATAACCCCAGTCCCTTGCCTGAGCCTCAGATGCAACTCCAGCTGCTCACCAGACACACCCACCTGACTACGATGCCTAGGAACTGCAGTTCATCCGGTTGACTGTTGAGACGCCATGCAAGGCTGTTCGATTCCCATATCCAGTCACTGGAAGCTGCTGTATACAGCCTCTCCAGGCCAGTTAGCGTCCCTCCGCCGCTGACCCAGCTGCTGCTCATGGGTATTTTCGCCAAGTCCGTCTTCCACACAGAACCTGGGGAGCTGGGCTGCCCAAAGCTCTCCTGCTCCCTAAACACAACACAGTAAGTGCTCTCGGTCCCAGGTCTGGATTCTGATTGTGTCACGTCTTGTTTCCTGCTCAGTAAAACTCCATTCCATGGGGGGTTAAGAGCACTGACTGCTCTTCCAGAGGTCCTGAGGTCAATTCCCAGCCACCACATGGTGGCTCACAGCCATCTGTAATGGGATCCGAGGCTGCCTTCTGGTGTGTCTGAAGACAGCAACCATGTAGTCATACACGTAAAATAAATAAATTTTTTAAAAGGAAGAATTCCAAGCATCGTCTTCAACGGGGAAGCCCATGGAGTTCCAGGTGGTCAAGTTCAAGGCCGATCCTTCAAAGAAGTTCCTTTGACTAGTGACTTTACAGCATCGTGGTGTGGAACTGCTCTGTGCTGGCCTTCTCTAGCACGCCATGAGCTCTTTAAGACAAGGATCTGCTTGAGAAATAATTTCTCTGAGTCTAGCCAAAAAACAGGAAATAAATGGATGGGGAAGTGTCTCAGCTACCGCTACAGACCTTTCCAGAACGCT</w:t>
      </w:r>
      <w:r>
        <w:rPr>
          <w:sz w:val="20"/>
          <w:szCs w:val="20"/>
          <w:lang w:val="en-US"/>
        </w:rPr>
        <w:t xml:space="preserve"> 3´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  <w:t xml:space="preserve">The sequences shown in blue represent the common nucleotides between these possible transcripts and the mouse CPM gene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  <w:bCs/>
      <w:lang w:val="en-GB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21:58:00Z</dcterms:created>
  <dc:creator>Ale</dc:creator>
  <dc:description/>
  <dc:language>en-US</dc:language>
  <cp:lastModifiedBy>sander</cp:lastModifiedBy>
  <dcterms:modified xsi:type="dcterms:W3CDTF">2009-01-17T21:58:00Z</dcterms:modified>
  <cp:revision>2</cp:revision>
  <dc:subject/>
  <dc:title>Additional file 6 </dc:title>
</cp:coreProperties>
</file>